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A4B" w:rsidRPr="00ED31F0" w:rsidRDefault="00CA6A4B" w:rsidP="00CA6A4B">
      <w:pPr>
        <w:pStyle w:val="Heading1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1F0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</w:p>
    <w:p w:rsidR="00CA6A4B" w:rsidRPr="00ED31F0" w:rsidRDefault="00CA6A4B" w:rsidP="00CA6A4B">
      <w:pPr>
        <w:pStyle w:val="Normal0"/>
        <w:rPr>
          <w:rFonts w:ascii="Times New Roman" w:hAnsi="Times New Roman"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shd w:val="clear" w:color="auto" w:fill="FDC8BD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D31F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. Overview of the Genetic Testing Performed </w:t>
      </w:r>
    </w:p>
    <w:p w:rsidR="00CA6A4B" w:rsidRPr="00ED31F0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2551"/>
        <w:gridCol w:w="3260"/>
      </w:tblGrid>
      <w:tr w:rsidR="00CA6A4B" w:rsidTr="0068657F">
        <w:trPr>
          <w:trHeight w:val="203"/>
        </w:trPr>
        <w:tc>
          <w:tcPr>
            <w:tcW w:w="1129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Assay </w:t>
            </w:r>
          </w:p>
        </w:tc>
        <w:tc>
          <w:tcPr>
            <w:tcW w:w="1418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1276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pecimen</w:t>
            </w:r>
          </w:p>
        </w:tc>
        <w:tc>
          <w:tcPr>
            <w:tcW w:w="2551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nel description</w:t>
            </w:r>
          </w:p>
        </w:tc>
        <w:tc>
          <w:tcPr>
            <w:tcW w:w="3260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linical Significance</w:t>
            </w:r>
          </w:p>
        </w:tc>
      </w:tr>
      <w:tr w:rsidR="00CA6A4B" w:rsidTr="0068657F">
        <w:trPr>
          <w:trHeight w:val="407"/>
        </w:trPr>
        <w:tc>
          <w:tcPr>
            <w:tcW w:w="1129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GS germline panel test</w:t>
            </w:r>
          </w:p>
        </w:tc>
        <w:tc>
          <w:tcPr>
            <w:tcW w:w="1418" w:type="dxa"/>
            <w:vMerge w:val="restart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UHN Genome Diagnostics</w:t>
            </w:r>
          </w:p>
        </w:tc>
        <w:tc>
          <w:tcPr>
            <w:tcW w:w="1276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Blood</w:t>
            </w:r>
          </w:p>
        </w:tc>
        <w:tc>
          <w:tcPr>
            <w:tcW w:w="2551" w:type="dxa"/>
            <w:vMerge w:val="restart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NGS-based assay </w:t>
            </w:r>
          </w:p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18 genes: </w:t>
            </w:r>
            <w:r w:rsidRPr="00ED31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RCA1, BRCA2, MLH1</w:t>
            </w:r>
            <w:r w:rsidRPr="00ED31F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, MSH2, MSH6, PMS2, EPCAM, RAD51C, RAD51D, BRIP1,</w:t>
            </w:r>
            <w:r w:rsidRPr="00ED31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ATM, BARD1, CDH1, CHEK2, PALB2, PTEN, STK11, TP53 </w:t>
            </w:r>
          </w:p>
        </w:tc>
        <w:tc>
          <w:tcPr>
            <w:tcW w:w="3260" w:type="dxa"/>
            <w:vAlign w:val="center"/>
          </w:tcPr>
          <w:p w:rsidR="00CA6A4B" w:rsidRPr="00ED31F0" w:rsidRDefault="00CA6A4B" w:rsidP="0068657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ial information, opportunity for risk-reduction in at-risk family members</w:t>
            </w:r>
          </w:p>
          <w:p w:rsidR="00CA6A4B" w:rsidRPr="00ED31F0" w:rsidRDefault="00CA6A4B" w:rsidP="0068657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cipate benefit of PARPi maintenance</w:t>
            </w:r>
          </w:p>
          <w:p w:rsidR="00CA6A4B" w:rsidRPr="00ED31F0" w:rsidRDefault="00CA6A4B" w:rsidP="0068657F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uide surveillance for secondary malignancies </w:t>
            </w:r>
          </w:p>
          <w:p w:rsidR="00CA6A4B" w:rsidRPr="00ED31F0" w:rsidRDefault="00CA6A4B" w:rsidP="0068657F">
            <w:pPr>
              <w:pStyle w:val="ListParagraph"/>
              <w:tabs>
                <w:tab w:val="left" w:pos="426"/>
              </w:tabs>
              <w:spacing w:line="276" w:lineRule="auto"/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A6A4B" w:rsidTr="0068657F">
        <w:trPr>
          <w:trHeight w:val="406"/>
        </w:trPr>
        <w:tc>
          <w:tcPr>
            <w:tcW w:w="1129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NGS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umor</w:t>
            </w: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panel test</w:t>
            </w:r>
          </w:p>
        </w:tc>
        <w:tc>
          <w:tcPr>
            <w:tcW w:w="1418" w:type="dxa"/>
            <w:vMerge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umor</w:t>
            </w:r>
          </w:p>
        </w:tc>
        <w:tc>
          <w:tcPr>
            <w:tcW w:w="2551" w:type="dxa"/>
            <w:vMerge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CA6A4B" w:rsidRPr="00ED31F0" w:rsidRDefault="00CA6A4B" w:rsidP="0068657F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cipate benefit of PARPi maintenance</w:t>
            </w:r>
          </w:p>
          <w:p w:rsidR="00CA6A4B" w:rsidRPr="00ED31F0" w:rsidRDefault="00CA6A4B" w:rsidP="0068657F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light subgroup of patients to forego germline testing</w:t>
            </w:r>
          </w:p>
          <w:p w:rsidR="00CA6A4B" w:rsidRPr="00ED31F0" w:rsidRDefault="00CA6A4B" w:rsidP="0068657F">
            <w:pPr>
              <w:pStyle w:val="ListParagraph"/>
              <w:tabs>
                <w:tab w:val="left" w:pos="426"/>
              </w:tabs>
              <w:spacing w:line="276" w:lineRule="auto"/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A6A4B" w:rsidTr="0068657F">
        <w:tc>
          <w:tcPr>
            <w:tcW w:w="1129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HRD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umor</w:t>
            </w: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yriad Genetics</w:t>
            </w:r>
          </w:p>
        </w:tc>
        <w:tc>
          <w:tcPr>
            <w:tcW w:w="1276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umor</w:t>
            </w:r>
          </w:p>
        </w:tc>
        <w:tc>
          <w:tcPr>
            <w:tcW w:w="2551" w:type="dxa"/>
            <w:vAlign w:val="center"/>
          </w:tcPr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NGS-based assay to determine GIS* </w:t>
            </w:r>
          </w:p>
        </w:tc>
        <w:tc>
          <w:tcPr>
            <w:tcW w:w="3260" w:type="dxa"/>
            <w:vAlign w:val="center"/>
          </w:tcPr>
          <w:p w:rsidR="00CA6A4B" w:rsidRPr="00ED31F0" w:rsidRDefault="00CA6A4B" w:rsidP="0068657F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D31F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cipate benefit of PARPi maintenance</w:t>
            </w:r>
          </w:p>
          <w:p w:rsidR="00CA6A4B" w:rsidRPr="00ED31F0" w:rsidRDefault="00CA6A4B" w:rsidP="0068657F">
            <w:pPr>
              <w:pStyle w:val="Normal0"/>
              <w:tabs>
                <w:tab w:val="left" w:pos="426"/>
              </w:tabs>
              <w:spacing w:line="276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CA6A4B" w:rsidRPr="00374C83" w:rsidRDefault="00CA6A4B" w:rsidP="00CA6A4B">
      <w:pPr>
        <w:pStyle w:val="Normal0"/>
        <w:jc w:val="both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GI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genomic instability score, NG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next generation sequencing, PARPi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inhibitors of the enzyme poly ADP ribose polymerase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, 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UHN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University Health Network</w:t>
      </w:r>
      <w:proofErr w:type="gramStart"/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;</w:t>
      </w:r>
      <w:proofErr w:type="gramEnd"/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*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GIS 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score is based on loss of heterozygosity, telomeric allelic imbalance and large-scale state transition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.</w:t>
      </w:r>
    </w:p>
    <w:p w:rsidR="00CA6A4B" w:rsidRPr="00ED31F0" w:rsidRDefault="00CA6A4B" w:rsidP="00CA6A4B">
      <w:pPr>
        <w:pStyle w:val="Normal0"/>
        <w:rPr>
          <w:rFonts w:ascii="Times New Roman" w:hAnsi="Times New Roman"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rPr>
          <w:rFonts w:ascii="Times New Roman" w:hAnsi="Times New Roman"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shd w:val="clear" w:color="auto" w:fill="FFFFFF"/>
        <w:textAlignment w:val="baseline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fr-CA"/>
        </w:rPr>
      </w:pP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 xml:space="preserve">Supplementary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T</w:t>
      </w: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able 2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.</w:t>
      </w: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 xml:space="preserve"> Reasons for not undergoing Myriad testing (n=33)</w:t>
      </w:r>
    </w:p>
    <w:p w:rsidR="00CA6A4B" w:rsidRPr="00ED31F0" w:rsidRDefault="00CA6A4B" w:rsidP="00CA6A4B">
      <w:pPr>
        <w:pStyle w:val="Normal0"/>
        <w:shd w:val="clear" w:color="auto" w:fill="FFFFFF"/>
        <w:textAlignment w:val="baseline"/>
        <w:rPr>
          <w:rFonts w:ascii="Times New Roman" w:eastAsia="Times New Roman" w:hAnsi="Times New Roman"/>
          <w:color w:val="000000" w:themeColor="text1"/>
          <w:sz w:val="24"/>
          <w:szCs w:val="24"/>
          <w:lang w:eastAsia="fr-CA"/>
        </w:rPr>
      </w:pPr>
      <w:r w:rsidRPr="00ED31F0">
        <w:rPr>
          <w:rFonts w:ascii="Times New Roman" w:eastAsia="Times New Roman" w:hAnsi="Times New Roman"/>
          <w:color w:val="000000" w:themeColor="text1"/>
          <w:sz w:val="24"/>
          <w:szCs w:val="24"/>
          <w:bdr w:val="none" w:sz="0" w:space="0" w:color="auto" w:frame="1"/>
          <w:lang w:eastAsia="fr-CA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1065"/>
      </w:tblGrid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Unknown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11</w:t>
            </w:r>
          </w:p>
        </w:tc>
      </w:tr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Did not provide consent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1</w:t>
            </w:r>
          </w:p>
        </w:tc>
      </w:tr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Did not meet criteria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3</w:t>
            </w:r>
          </w:p>
        </w:tc>
      </w:tr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Lack of tissue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1</w:t>
            </w:r>
          </w:p>
        </w:tc>
      </w:tr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No surgery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15</w:t>
            </w:r>
          </w:p>
        </w:tc>
      </w:tr>
      <w:tr w:rsidR="00CA6A4B" w:rsidTr="0068657F">
        <w:trPr>
          <w:trHeight w:val="330"/>
        </w:trPr>
        <w:tc>
          <w:tcPr>
            <w:tcW w:w="253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lang w:eastAsia="fr-CA"/>
              </w:rPr>
              <w:t>Unsuccessful surgery</w:t>
            </w:r>
          </w:p>
        </w:tc>
        <w:tc>
          <w:tcPr>
            <w:tcW w:w="1065" w:type="dxa"/>
            <w:hideMark/>
          </w:tcPr>
          <w:p w:rsidR="00CA6A4B" w:rsidRPr="00ED31F0" w:rsidRDefault="00CA6A4B" w:rsidP="0068657F">
            <w:pPr>
              <w:pStyle w:val="Normal0"/>
              <w:textAlignment w:val="baseline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</w:pPr>
            <w:r w:rsidRPr="00ED31F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fr-CA"/>
              </w:rPr>
              <w:t>2</w:t>
            </w:r>
          </w:p>
        </w:tc>
      </w:tr>
    </w:tbl>
    <w:p w:rsidR="00CA6A4B" w:rsidRPr="00ED31F0" w:rsidRDefault="00CA6A4B" w:rsidP="00CA6A4B">
      <w:pPr>
        <w:pStyle w:val="Normal0"/>
        <w:rPr>
          <w:rFonts w:ascii="Times New Roman" w:hAnsi="Times New Roman"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tabs>
          <w:tab w:val="left" w:pos="426"/>
        </w:tabs>
        <w:spacing w:line="276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D31F0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CA6A4B" w:rsidRPr="00ED31F0" w:rsidRDefault="00CA6A4B" w:rsidP="00CA6A4B">
      <w:pPr>
        <w:pStyle w:val="Heading1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ORTING INFORMATION</w:t>
      </w: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shd w:val="clear" w:color="auto" w:fill="FDC8BD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D31F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. Overview of the Genetic Testing Performed </w:t>
      </w: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Pr="00374C83" w:rsidRDefault="00CA6A4B" w:rsidP="00CA6A4B">
      <w:pPr>
        <w:pStyle w:val="Normal0"/>
        <w:jc w:val="both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GI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genomic instability score, NG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next generation sequencing, PARPi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inhibitors of the enzyme poly ADP ribose polymerase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, 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UHN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 University Health Network; 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 xml:space="preserve">GIS 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score is based on loss of heterozygosity, telomeric allelic imbalance and large-scale state transitions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.</w:t>
      </w: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Pr="00ED31F0" w:rsidRDefault="00CA6A4B" w:rsidP="00CA6A4B">
      <w:pPr>
        <w:pStyle w:val="Normal0"/>
        <w:shd w:val="clear" w:color="auto" w:fill="FFFFFF"/>
        <w:textAlignment w:val="baseline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fr-CA"/>
        </w:rPr>
      </w:pP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 xml:space="preserve">Supplementary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T</w:t>
      </w: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able 2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.</w:t>
      </w: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 xml:space="preserve"> Reasons for not undergoing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 xml:space="preserve">HRD </w:t>
      </w:r>
      <w:r w:rsidRPr="00ED31F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bdr w:val="none" w:sz="0" w:space="0" w:color="auto" w:frame="1"/>
          <w:lang w:eastAsia="fr-CA"/>
        </w:rPr>
        <w:t>Myriad testing (n=33)</w:t>
      </w: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A6A4B" w:rsidRPr="00B05957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D31F0">
        <w:rPr>
          <w:rFonts w:ascii="Times New Roman" w:hAnsi="Times New Roman"/>
          <w:b/>
          <w:color w:val="000000" w:themeColor="text1"/>
          <w:sz w:val="24"/>
          <w:szCs w:val="24"/>
        </w:rPr>
        <w:t>Supplementary Figure 1.</w:t>
      </w:r>
      <w:r w:rsidRPr="00ED31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05957">
        <w:rPr>
          <w:rFonts w:ascii="Times New Roman" w:hAnsi="Times New Roman"/>
          <w:b/>
          <w:bCs/>
          <w:color w:val="000000" w:themeColor="text1"/>
          <w:sz w:val="24"/>
          <w:szCs w:val="24"/>
        </w:rPr>
        <w:t>Overview of patient care trajectory from study enrolment to follow up period</w:t>
      </w:r>
    </w:p>
    <w:p w:rsidR="00CA6A4B" w:rsidRPr="00ED31F0" w:rsidRDefault="00CA6A4B" w:rsidP="00CA6A4B">
      <w:pPr>
        <w:pStyle w:val="Normal0"/>
        <w:tabs>
          <w:tab w:val="left" w:pos="426"/>
        </w:tabs>
        <w:spacing w:line="276" w:lineRule="auto"/>
        <w:jc w:val="both"/>
        <w:rPr>
          <w:rFonts w:ascii="Times New Roman" w:eastAsiaTheme="majorEastAsia" w:hAnsi="Times New Roman"/>
          <w:b/>
          <w:bCs/>
          <w:color w:val="000000" w:themeColor="text1"/>
          <w:sz w:val="24"/>
          <w:szCs w:val="24"/>
        </w:rPr>
      </w:pPr>
    </w:p>
    <w:p w:rsidR="00CA6A4B" w:rsidRDefault="00CA6A4B" w:rsidP="00CA6A4B">
      <w:pPr>
        <w:pStyle w:val="Normal0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proofErr w:type="gramStart"/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>eFHQ</w:t>
      </w:r>
      <w:proofErr w:type="gramEnd"/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electronic family history questionnaire, EOC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epithelial ovarian cancer,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>HRD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homologous recombinant deficiency, IR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interventional radiology, NACT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neoadjuvant chemotherapy, NGS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next generation sequencing, , PARPi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: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  <w:r w:rsidRPr="00374C83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inhibitors of the enzyme poly ADP ribose polymerase</w:t>
      </w:r>
      <w:r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,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UHN university Health Network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.</w:t>
      </w:r>
      <w:r w:rsidRPr="00374C83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</w:t>
      </w:r>
    </w:p>
    <w:p w:rsidR="00CA6A4B" w:rsidRDefault="00CA6A4B" w:rsidP="00CA6A4B">
      <w:pPr>
        <w:pStyle w:val="Normal0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</w:p>
    <w:p w:rsidR="00CA6A4B" w:rsidRDefault="00CA6A4B" w:rsidP="00CA6A4B">
      <w:pPr>
        <w:pStyle w:val="Normal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</w:pPr>
    </w:p>
    <w:p w:rsidR="00CA6A4B" w:rsidRDefault="00CA6A4B" w:rsidP="00CA6A4B">
      <w:pPr>
        <w:pStyle w:val="Normal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  <w:t>Supplementary Figure 2. Variant description A. Somatic Tier III variants (n=58) B. Germline variants of uncertain significance (VUS) (n=35)</w:t>
      </w:r>
    </w:p>
    <w:p w:rsidR="00CA6A4B" w:rsidRDefault="00CA6A4B" w:rsidP="00CA6A4B">
      <w:pPr>
        <w:pStyle w:val="Normal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</w:pPr>
    </w:p>
    <w:p w:rsidR="00CA6A4B" w:rsidRDefault="00CA6A4B" w:rsidP="00CA6A4B">
      <w:pPr>
        <w:pStyle w:val="Normal0"/>
        <w:spacing w:line="276" w:lineRule="auto"/>
        <w:jc w:val="both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: number, VUS: variant of uncertain significance. Variants </w:t>
      </w:r>
      <w:proofErr w:type="gramStart"/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were classified</w:t>
      </w:r>
      <w:proofErr w:type="gramEnd"/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according to scheme of Richards et al 2015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fldChar w:fldCharType="begin">
          <w:fldData xml:space="preserve">PEVuZE5vdGU+PENpdGU+PEF1dGhvcj5SaWNoYXJkczwvQXV0aG9yPjxZZWFyPjIwMTU8L1llYXI+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=
</w:fldData>
        </w:fldChar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instrText xml:space="preserve"> ADDIN EN.CITE </w:instrTex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fldChar w:fldCharType="begin">
          <w:fldData xml:space="preserve">PEVuZE5vdGU+PENpdGU+PEF1dGhvcj5SaWNoYXJkczwvQXV0aG9yPjxZZWFyPjIwMTU8L1llYXI+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=
</w:fldData>
        </w:fldChar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/>
          <w:i/>
          <w:iCs/>
          <w:noProof/>
          <w:color w:val="000000" w:themeColor="text1"/>
          <w:sz w:val="20"/>
          <w:szCs w:val="20"/>
        </w:rPr>
        <w:t>[21]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fldChar w:fldCharType="end"/>
      </w:r>
    </w:p>
    <w:p w:rsidR="00CA6A4B" w:rsidRDefault="00CA6A4B" w:rsidP="00CA6A4B">
      <w:pPr>
        <w:pStyle w:val="Normal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</w:pPr>
    </w:p>
    <w:p w:rsidR="00CA6A4B" w:rsidRDefault="00CA6A4B" w:rsidP="00CA6A4B">
      <w:pPr>
        <w:pStyle w:val="Normal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US"/>
        </w:rPr>
      </w:pPr>
    </w:p>
    <w:p w:rsidR="001F6F2B" w:rsidRDefault="001F6F2B">
      <w:bookmarkStart w:id="0" w:name="_GoBack"/>
      <w:bookmarkEnd w:id="0"/>
    </w:p>
    <w:sectPr w:rsidR="001F6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12964"/>
    <w:multiLevelType w:val="hybridMultilevel"/>
    <w:tmpl w:val="29D06B26"/>
    <w:lvl w:ilvl="0" w:tplc="7B1A23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CA75A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22441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2C575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2B617A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BC699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F22AB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4E47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A8C005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D56E62"/>
    <w:multiLevelType w:val="hybridMultilevel"/>
    <w:tmpl w:val="D0109A8A"/>
    <w:lvl w:ilvl="0" w:tplc="277ACB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9D612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402E2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38C88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AC6C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75E63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A927D2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E0777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7ACC42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34D"/>
    <w:rsid w:val="001F6F2B"/>
    <w:rsid w:val="00CA6A4B"/>
    <w:rsid w:val="00EA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056DF-9846-4E49-913E-989395516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0"/>
    <w:link w:val="Heading1Char"/>
    <w:uiPriority w:val="9"/>
    <w:qFormat/>
    <w:rsid w:val="00CA6A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A4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paragraph" w:customStyle="1" w:styleId="Normal0">
    <w:name w:val="Normal_0"/>
    <w:qFormat/>
    <w:rsid w:val="00CA6A4B"/>
    <w:pPr>
      <w:spacing w:after="0" w:line="240" w:lineRule="auto"/>
    </w:pPr>
    <w:rPr>
      <w:rFonts w:asciiTheme="majorHAnsi" w:eastAsiaTheme="minorEastAsia" w:hAnsiTheme="majorHAnsi" w:cs="Times New Roman"/>
      <w:lang w:val="en-CA" w:eastAsia="ja-JP"/>
    </w:rPr>
  </w:style>
  <w:style w:type="table" w:styleId="TableGrid">
    <w:name w:val="Table Grid"/>
    <w:basedOn w:val="TableNormal"/>
    <w:uiPriority w:val="59"/>
    <w:rsid w:val="00CA6A4B"/>
    <w:pPr>
      <w:spacing w:after="0" w:line="240" w:lineRule="auto"/>
    </w:pPr>
    <w:rPr>
      <w:rFonts w:asciiTheme="majorHAnsi" w:eastAsiaTheme="minorEastAsia" w:hAnsiTheme="majorHAnsi" w:cs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6A4B"/>
    <w:pPr>
      <w:ind w:left="720"/>
      <w:contextualSpacing/>
    </w:pPr>
    <w:rPr>
      <w:rFonts w:asciiTheme="majorHAnsi" w:eastAsiaTheme="minorEastAsia" w:hAnsiTheme="majorHAnsi"/>
      <w:sz w:val="22"/>
      <w:szCs w:val="22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>SPS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9-23T12:50:00Z</dcterms:created>
  <dcterms:modified xsi:type="dcterms:W3CDTF">2025-09-23T12:50:00Z</dcterms:modified>
</cp:coreProperties>
</file>